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866"/>
        <w:gridCol w:w="1134"/>
        <w:gridCol w:w="1059"/>
        <w:gridCol w:w="1067"/>
        <w:gridCol w:w="1032"/>
        <w:gridCol w:w="1094"/>
        <w:gridCol w:w="1005"/>
        <w:gridCol w:w="1122"/>
        <w:gridCol w:w="1134"/>
      </w:tblGrid>
      <w:tr w:rsidR="00CD6B84" w:rsidRPr="009A7166" w:rsidTr="00CD6B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9A71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21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10P0398</w:t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10P0546</w:t>
            </w:r>
          </w:p>
        </w:tc>
        <w:tc>
          <w:tcPr>
            <w:tcW w:w="2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10P0402</w:t>
            </w:r>
          </w:p>
        </w:tc>
        <w:tc>
          <w:tcPr>
            <w:tcW w:w="22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CD6B8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10P0648</w:t>
            </w:r>
          </w:p>
        </w:tc>
      </w:tr>
      <w:tr w:rsidR="00CD6B84" w:rsidRPr="009A7166" w:rsidTr="00CD6B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9A71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CD6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Lon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CD6B8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La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AE14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Lon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AE14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La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AE14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Lon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AE14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La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AE14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L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84" w:rsidRPr="009A7166" w:rsidRDefault="00CD6B84" w:rsidP="00AE14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La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CD6B84" w:rsidRPr="009A7166" w:rsidTr="00CD6B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</w:tr>
      <w:tr w:rsidR="00CD6B84" w:rsidRPr="009A7166" w:rsidTr="00CD6B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CD6B84" w:rsidRPr="009A7166" w:rsidTr="00CD6B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CD6B84" w:rsidRPr="009A7166" w:rsidTr="00CD6B84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b/>
                <w:bCs/>
                <w:color w:val="000000"/>
              </w:rPr>
              <w:t>Ma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7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7166" w:rsidRPr="009A7166" w:rsidRDefault="009A7166" w:rsidP="009A71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A7166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</w:tr>
    </w:tbl>
    <w:p w:rsidR="00B22E52" w:rsidRDefault="00435D8C"/>
    <w:sectPr w:rsidR="00B22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166"/>
    <w:rsid w:val="00301438"/>
    <w:rsid w:val="00435D8C"/>
    <w:rsid w:val="00555FD3"/>
    <w:rsid w:val="009A7166"/>
    <w:rsid w:val="00CD6B84"/>
    <w:rsid w:val="00F35BE4"/>
    <w:rsid w:val="00F3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0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e</dc:creator>
  <cp:lastModifiedBy>pce</cp:lastModifiedBy>
  <cp:revision>2</cp:revision>
  <dcterms:created xsi:type="dcterms:W3CDTF">2014-12-23T15:02:00Z</dcterms:created>
  <dcterms:modified xsi:type="dcterms:W3CDTF">2014-12-23T15:02:00Z</dcterms:modified>
</cp:coreProperties>
</file>